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200" w:rsidRDefault="00CA4200" w:rsidP="00CA4200">
      <w:pPr>
        <w:rPr>
          <w:rFonts w:ascii="Times New Roman" w:hAnsi="Times New Roman" w:cs="Times New Roman"/>
          <w:sz w:val="24"/>
          <w:szCs w:val="24"/>
        </w:rPr>
      </w:pPr>
    </w:p>
    <w:p w:rsidR="00CA4200" w:rsidRDefault="00AA16BB" w:rsidP="00CA42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ditional file 1: </w:t>
      </w:r>
      <w:bookmarkStart w:id="0" w:name="_GoBack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bookmarkEnd w:id="0"/>
      <w:r w:rsidR="00CA42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CA42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: Number of women participated from different health centres, Addis Ababa, Ethiopia, 201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402"/>
        <w:gridCol w:w="1791"/>
      </w:tblGrid>
      <w:tr w:rsidR="00CA4200" w:rsidTr="00C653F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ame of health centr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umber of participating women 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rcentage </w:t>
            </w:r>
          </w:p>
        </w:tc>
      </w:tr>
      <w:tr w:rsidR="00CA4200" w:rsidTr="00C653FD">
        <w:tc>
          <w:tcPr>
            <w:tcW w:w="3823" w:type="dxa"/>
            <w:tcBorders>
              <w:top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ilil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6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l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5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raniyo</w:t>
            </w:r>
            <w:proofErr w:type="spellEnd"/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4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er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w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1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em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9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to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e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1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f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il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f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b city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eda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</w:t>
            </w:r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fas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ilk </w:t>
            </w: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fto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b city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6</w:t>
            </w:r>
          </w:p>
        </w:tc>
      </w:tr>
      <w:tr w:rsidR="00CA4200" w:rsidTr="00C653FD">
        <w:tc>
          <w:tcPr>
            <w:tcW w:w="3823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eda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</w:t>
            </w:r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fas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ilk </w:t>
            </w:r>
            <w:proofErr w:type="spellStart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fto</w:t>
            </w:r>
            <w:proofErr w:type="spellEnd"/>
            <w:r w:rsidRPr="0072379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b city </w:t>
            </w:r>
          </w:p>
        </w:tc>
        <w:tc>
          <w:tcPr>
            <w:tcW w:w="3402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791" w:type="dxa"/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</w:t>
            </w:r>
          </w:p>
        </w:tc>
      </w:tr>
      <w:tr w:rsidR="00CA4200" w:rsidTr="00C653FD">
        <w:tc>
          <w:tcPr>
            <w:tcW w:w="3823" w:type="dxa"/>
            <w:tcBorders>
              <w:bottom w:val="single" w:sz="4" w:space="0" w:color="auto"/>
            </w:tcBorders>
          </w:tcPr>
          <w:p w:rsidR="00CA4200" w:rsidRPr="00723792" w:rsidRDefault="00CA4200" w:rsidP="00C653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tal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5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CA4200" w:rsidRDefault="00CA4200" w:rsidP="00C653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</w:p>
        </w:tc>
      </w:tr>
    </w:tbl>
    <w:p w:rsidR="00CA4200" w:rsidRPr="002F609A" w:rsidRDefault="00CA4200" w:rsidP="00CA42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EB4DCC" w:rsidRDefault="00EB4DCC"/>
    <w:sectPr w:rsidR="00EB4DCC" w:rsidSect="001B43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C8"/>
    <w:rsid w:val="003D1135"/>
    <w:rsid w:val="00AA16BB"/>
    <w:rsid w:val="00CA4200"/>
    <w:rsid w:val="00DF29C8"/>
    <w:rsid w:val="00EB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05666-EC79-4C00-948F-4E5562FA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200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2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University of Technology Sydney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</dc:creator>
  <cp:keywords/>
  <dc:description/>
  <cp:lastModifiedBy>Indhumathi</cp:lastModifiedBy>
  <cp:revision>3</cp:revision>
  <dcterms:created xsi:type="dcterms:W3CDTF">2020-10-07T17:45:00Z</dcterms:created>
  <dcterms:modified xsi:type="dcterms:W3CDTF">2021-07-16T06:40:00Z</dcterms:modified>
</cp:coreProperties>
</file>